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45488" w14:textId="07EA32C4" w:rsidR="00FA09AA" w:rsidRPr="007D3D7F" w:rsidRDefault="00C63667" w:rsidP="007D3D7F">
      <w:pPr>
        <w:spacing w:after="0" w:line="480" w:lineRule="auto"/>
        <w:rPr>
          <w:rFonts w:eastAsia="游明朝"/>
          <w:b/>
          <w:bCs/>
          <w:lang w:eastAsia="ja-JP"/>
        </w:rPr>
      </w:pPr>
      <w:r w:rsidRPr="007D3D7F">
        <w:rPr>
          <w:rFonts w:eastAsia="游明朝" w:hint="eastAsia"/>
          <w:b/>
          <w:bCs/>
          <w:lang w:eastAsia="ja-JP"/>
        </w:rPr>
        <w:t>S</w:t>
      </w:r>
      <w:r w:rsidR="001A4FD8" w:rsidRPr="007D3D7F">
        <w:rPr>
          <w:rFonts w:eastAsia="游明朝" w:hint="eastAsia"/>
          <w:b/>
          <w:bCs/>
          <w:lang w:eastAsia="ja-JP"/>
        </w:rPr>
        <w:t>1</w:t>
      </w:r>
      <w:r w:rsidRPr="007D3D7F">
        <w:rPr>
          <w:rFonts w:eastAsia="游明朝" w:hint="eastAsia"/>
          <w:b/>
          <w:bCs/>
          <w:lang w:eastAsia="ja-JP"/>
        </w:rPr>
        <w:t xml:space="preserve"> Table</w:t>
      </w:r>
      <w:r w:rsidR="004E057D" w:rsidRPr="007D3D7F">
        <w:rPr>
          <w:rFonts w:eastAsia="游明朝" w:hint="eastAsia"/>
          <w:b/>
          <w:bCs/>
          <w:lang w:eastAsia="ja-JP"/>
        </w:rPr>
        <w:t>.</w:t>
      </w:r>
      <w:r w:rsidR="002E0862">
        <w:rPr>
          <w:rFonts w:eastAsia="游明朝" w:hint="eastAsia"/>
          <w:b/>
          <w:bCs/>
          <w:lang w:eastAsia="ja-JP"/>
        </w:rPr>
        <w:t xml:space="preserve"> </w:t>
      </w:r>
      <w:r w:rsidR="00C718C5" w:rsidRPr="00C718C5">
        <w:rPr>
          <w:rFonts w:eastAsia="游明朝"/>
          <w:b/>
          <w:bCs/>
          <w:lang w:eastAsia="ja-JP"/>
        </w:rPr>
        <w:t>Definition and categorization of obstetric variables</w:t>
      </w:r>
      <w:r w:rsidR="004E057D" w:rsidRPr="007D3D7F">
        <w:rPr>
          <w:rFonts w:eastAsia="游明朝" w:hint="eastAsia"/>
          <w:b/>
          <w:bCs/>
          <w:lang w:eastAsia="ja-JP"/>
        </w:rPr>
        <w:t>.</w:t>
      </w:r>
    </w:p>
    <w:tbl>
      <w:tblPr>
        <w:tblStyle w:val="aa"/>
        <w:tblW w:w="8958" w:type="dxa"/>
        <w:tblLayout w:type="fixed"/>
        <w:tblLook w:val="04A0" w:firstRow="1" w:lastRow="0" w:firstColumn="1" w:lastColumn="0" w:noHBand="0" w:noVBand="1"/>
      </w:tblPr>
      <w:tblGrid>
        <w:gridCol w:w="4673"/>
        <w:gridCol w:w="4285"/>
      </w:tblGrid>
      <w:tr w:rsidR="00C718C5" w:rsidRPr="005310FB" w14:paraId="55F5E93D" w14:textId="77777777" w:rsidTr="004173DF">
        <w:trPr>
          <w:trHeight w:val="50"/>
        </w:trPr>
        <w:tc>
          <w:tcPr>
            <w:tcW w:w="4673" w:type="dxa"/>
          </w:tcPr>
          <w:p w14:paraId="030BCC96" w14:textId="77777777" w:rsidR="00C718C5" w:rsidRPr="003A5AA7" w:rsidRDefault="00C718C5" w:rsidP="000F04F3">
            <w:pPr>
              <w:adjustRightInd w:val="0"/>
              <w:snapToGrid w:val="0"/>
              <w:spacing w:after="0" w:line="240" w:lineRule="auto"/>
              <w:jc w:val="both"/>
              <w:rPr>
                <w:b/>
                <w:bCs/>
                <w:szCs w:val="24"/>
              </w:rPr>
            </w:pPr>
            <w:bookmarkStart w:id="0" w:name="_Hlk202472813"/>
            <w:r w:rsidRPr="003A5AA7">
              <w:rPr>
                <w:b/>
                <w:bCs/>
                <w:szCs w:val="24"/>
              </w:rPr>
              <w:t>Variable</w:t>
            </w:r>
          </w:p>
        </w:tc>
        <w:tc>
          <w:tcPr>
            <w:tcW w:w="4285" w:type="dxa"/>
          </w:tcPr>
          <w:p w14:paraId="7E38B8BF" w14:textId="2F0C61F5" w:rsidR="00C718C5" w:rsidRPr="00C718C5" w:rsidRDefault="00C718C5" w:rsidP="000F04F3">
            <w:pPr>
              <w:adjustRightInd w:val="0"/>
              <w:snapToGrid w:val="0"/>
              <w:spacing w:after="0" w:line="240" w:lineRule="auto"/>
              <w:jc w:val="center"/>
              <w:rPr>
                <w:rFonts w:eastAsia="游明朝"/>
                <w:b/>
                <w:bCs/>
                <w:szCs w:val="24"/>
                <w:lang w:eastAsia="ja-JP"/>
              </w:rPr>
            </w:pPr>
            <w:r>
              <w:rPr>
                <w:rFonts w:eastAsia="游明朝" w:hint="eastAsia"/>
                <w:b/>
                <w:bCs/>
                <w:szCs w:val="24"/>
                <w:lang w:eastAsia="ja-JP"/>
              </w:rPr>
              <w:t>Definition/categories</w:t>
            </w:r>
          </w:p>
        </w:tc>
      </w:tr>
      <w:tr w:rsidR="0029165B" w:rsidRPr="005310FB" w14:paraId="6C72AA9D" w14:textId="77777777" w:rsidTr="000F04F3">
        <w:trPr>
          <w:trHeight w:val="279"/>
        </w:trPr>
        <w:tc>
          <w:tcPr>
            <w:tcW w:w="4673" w:type="dxa"/>
          </w:tcPr>
          <w:p w14:paraId="04253B35" w14:textId="45FFA9D2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Number of children</w:t>
            </w:r>
          </w:p>
        </w:tc>
        <w:tc>
          <w:tcPr>
            <w:tcW w:w="4285" w:type="dxa"/>
          </w:tcPr>
          <w:p w14:paraId="133A5DDF" w14:textId="77777777" w:rsidR="000F04F3" w:rsidRPr="00B41263" w:rsidRDefault="0029165B" w:rsidP="0052727D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One child</w:t>
            </w:r>
          </w:p>
          <w:p w14:paraId="235D0426" w14:textId="4206A024" w:rsidR="0029165B" w:rsidRPr="00B41263" w:rsidRDefault="0029165B" w:rsidP="0052727D">
            <w:pPr>
              <w:pStyle w:val="a9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≥2 children</w:t>
            </w:r>
          </w:p>
        </w:tc>
      </w:tr>
      <w:tr w:rsidR="0029165B" w:rsidRPr="005310FB" w14:paraId="528EB94B" w14:textId="77777777" w:rsidTr="000F04F3">
        <w:trPr>
          <w:trHeight w:val="269"/>
        </w:trPr>
        <w:tc>
          <w:tcPr>
            <w:tcW w:w="4673" w:type="dxa"/>
          </w:tcPr>
          <w:p w14:paraId="06083097" w14:textId="0D043298" w:rsidR="0029165B" w:rsidRPr="005310FB" w:rsidRDefault="00AB6664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 xml:space="preserve">Number of ANC visits </w:t>
            </w:r>
          </w:p>
        </w:tc>
        <w:tc>
          <w:tcPr>
            <w:tcW w:w="4285" w:type="dxa"/>
          </w:tcPr>
          <w:p w14:paraId="03724591" w14:textId="77777777" w:rsidR="00AB6664" w:rsidRPr="00073656" w:rsidRDefault="00AB6664" w:rsidP="00AB6664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0–3</w:t>
            </w:r>
          </w:p>
          <w:p w14:paraId="51E38EBC" w14:textId="77777777" w:rsidR="00AB6664" w:rsidRPr="00073656" w:rsidRDefault="00AB6664" w:rsidP="00AB6664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 xml:space="preserve">4–7 </w:t>
            </w:r>
          </w:p>
          <w:p w14:paraId="033CC589" w14:textId="60484DE5" w:rsidR="0029165B" w:rsidRPr="00B41263" w:rsidRDefault="00AB6664" w:rsidP="00AB6664">
            <w:pPr>
              <w:pStyle w:val="a9"/>
              <w:numPr>
                <w:ilvl w:val="0"/>
                <w:numId w:val="2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≥8</w:t>
            </w:r>
          </w:p>
        </w:tc>
      </w:tr>
      <w:tr w:rsidR="0029165B" w:rsidRPr="005310FB" w14:paraId="2B667031" w14:textId="77777777" w:rsidTr="000F04F3">
        <w:trPr>
          <w:trHeight w:val="79"/>
        </w:trPr>
        <w:tc>
          <w:tcPr>
            <w:tcW w:w="4673" w:type="dxa"/>
          </w:tcPr>
          <w:p w14:paraId="48674EA2" w14:textId="50E12AA0" w:rsidR="0029165B" w:rsidRPr="005310FB" w:rsidRDefault="00AB6664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 xml:space="preserve">Gestational age at </w:t>
            </w:r>
            <w:r>
              <w:rPr>
                <w:rFonts w:eastAsia="游明朝" w:hint="eastAsia"/>
                <w:lang w:eastAsia="ja-JP"/>
              </w:rPr>
              <w:t xml:space="preserve">the </w:t>
            </w:r>
            <w:r>
              <w:t>first ANC visit</w:t>
            </w:r>
            <w:r w:rsidDel="00AB6664">
              <w:t xml:space="preserve"> </w:t>
            </w:r>
          </w:p>
        </w:tc>
        <w:tc>
          <w:tcPr>
            <w:tcW w:w="4285" w:type="dxa"/>
          </w:tcPr>
          <w:p w14:paraId="6C04AFDE" w14:textId="77777777" w:rsidR="00AB6664" w:rsidRPr="00B41263" w:rsidRDefault="00AB6664" w:rsidP="00AB6664">
            <w:pPr>
              <w:pStyle w:val="a9"/>
              <w:numPr>
                <w:ilvl w:val="0"/>
                <w:numId w:val="3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≤12 weeks</w:t>
            </w:r>
          </w:p>
          <w:p w14:paraId="3E407544" w14:textId="482CB7F9" w:rsidR="0029165B" w:rsidRPr="00073656" w:rsidRDefault="00AB6664" w:rsidP="00AB6664">
            <w:pPr>
              <w:pStyle w:val="a9"/>
              <w:numPr>
                <w:ilvl w:val="0"/>
                <w:numId w:val="3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&gt;12 weeks</w:t>
            </w:r>
            <w:r w:rsidDel="00AB6664">
              <w:t xml:space="preserve"> </w:t>
            </w:r>
          </w:p>
        </w:tc>
      </w:tr>
      <w:tr w:rsidR="0029165B" w:rsidRPr="005310FB" w14:paraId="2D066152" w14:textId="77777777" w:rsidTr="000F04F3">
        <w:trPr>
          <w:trHeight w:val="269"/>
        </w:trPr>
        <w:tc>
          <w:tcPr>
            <w:tcW w:w="4673" w:type="dxa"/>
          </w:tcPr>
          <w:p w14:paraId="13EADBA6" w14:textId="61142C71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ANC provider</w:t>
            </w:r>
          </w:p>
        </w:tc>
        <w:tc>
          <w:tcPr>
            <w:tcW w:w="4285" w:type="dxa"/>
          </w:tcPr>
          <w:p w14:paraId="09FBBB8E" w14:textId="77777777" w:rsidR="006A7952" w:rsidRPr="00073656" w:rsidRDefault="0029165B" w:rsidP="0052727D">
            <w:pPr>
              <w:pStyle w:val="a9"/>
              <w:numPr>
                <w:ilvl w:val="0"/>
                <w:numId w:val="4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Doctor</w:t>
            </w:r>
          </w:p>
          <w:p w14:paraId="6E252639" w14:textId="77777777" w:rsidR="006A7952" w:rsidRPr="00073656" w:rsidRDefault="0029165B" w:rsidP="0052727D">
            <w:pPr>
              <w:pStyle w:val="a9"/>
              <w:numPr>
                <w:ilvl w:val="0"/>
                <w:numId w:val="4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Nurse/midwife</w:t>
            </w:r>
          </w:p>
          <w:p w14:paraId="33F92C99" w14:textId="69953D30" w:rsidR="0029165B" w:rsidRPr="00073656" w:rsidRDefault="0029165B" w:rsidP="0052727D">
            <w:pPr>
              <w:pStyle w:val="a9"/>
              <w:numPr>
                <w:ilvl w:val="0"/>
                <w:numId w:val="4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Other (traditional birth attendant, village health volunteer, other)</w:t>
            </w:r>
          </w:p>
        </w:tc>
      </w:tr>
      <w:tr w:rsidR="0029165B" w:rsidRPr="005310FB" w14:paraId="57DCF2AC" w14:textId="77777777" w:rsidTr="000F04F3">
        <w:trPr>
          <w:trHeight w:val="37"/>
        </w:trPr>
        <w:tc>
          <w:tcPr>
            <w:tcW w:w="4673" w:type="dxa"/>
          </w:tcPr>
          <w:p w14:paraId="68D044E7" w14:textId="2F563A8B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Mode of delivery</w:t>
            </w:r>
          </w:p>
        </w:tc>
        <w:tc>
          <w:tcPr>
            <w:tcW w:w="4285" w:type="dxa"/>
          </w:tcPr>
          <w:p w14:paraId="342AB5BB" w14:textId="77777777" w:rsidR="006A7952" w:rsidRPr="00073656" w:rsidRDefault="0029165B" w:rsidP="0052727D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Vaginal delivery</w:t>
            </w:r>
          </w:p>
          <w:p w14:paraId="18F04203" w14:textId="55DA5639" w:rsidR="0029165B" w:rsidRPr="00073656" w:rsidRDefault="0029165B" w:rsidP="0052727D">
            <w:pPr>
              <w:pStyle w:val="a9"/>
              <w:numPr>
                <w:ilvl w:val="0"/>
                <w:numId w:val="5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Cesarean section</w:t>
            </w:r>
          </w:p>
        </w:tc>
      </w:tr>
      <w:tr w:rsidR="0029165B" w:rsidRPr="00147780" w14:paraId="3470A63B" w14:textId="77777777" w:rsidTr="000F04F3">
        <w:trPr>
          <w:trHeight w:val="279"/>
        </w:trPr>
        <w:tc>
          <w:tcPr>
            <w:tcW w:w="4673" w:type="dxa"/>
          </w:tcPr>
          <w:p w14:paraId="52568ED1" w14:textId="263C8775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Delivery assistant</w:t>
            </w:r>
          </w:p>
        </w:tc>
        <w:tc>
          <w:tcPr>
            <w:tcW w:w="4285" w:type="dxa"/>
          </w:tcPr>
          <w:p w14:paraId="36E0B575" w14:textId="77777777" w:rsidR="006A7952" w:rsidRPr="00073656" w:rsidRDefault="0029165B" w:rsidP="0052727D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Doctor</w:t>
            </w:r>
          </w:p>
          <w:p w14:paraId="0CDF3AFF" w14:textId="77777777" w:rsidR="006A7952" w:rsidRPr="00073656" w:rsidRDefault="0029165B" w:rsidP="0052727D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Nurse/midwife</w:t>
            </w:r>
          </w:p>
          <w:p w14:paraId="5DB1DC10" w14:textId="01AB39A6" w:rsidR="0029165B" w:rsidRPr="00073656" w:rsidRDefault="0029165B" w:rsidP="0052727D">
            <w:pPr>
              <w:pStyle w:val="a9"/>
              <w:numPr>
                <w:ilvl w:val="0"/>
                <w:numId w:val="6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Other (traditional birth attendant, village health volunteer, relative/friend, other)</w:t>
            </w:r>
          </w:p>
        </w:tc>
      </w:tr>
      <w:tr w:rsidR="0029165B" w:rsidRPr="005310FB" w14:paraId="7E0C5F31" w14:textId="77777777" w:rsidTr="000F04F3">
        <w:trPr>
          <w:trHeight w:val="269"/>
        </w:trPr>
        <w:tc>
          <w:tcPr>
            <w:tcW w:w="4673" w:type="dxa"/>
          </w:tcPr>
          <w:p w14:paraId="60A603C4" w14:textId="47C7786B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Place of delivery</w:t>
            </w:r>
          </w:p>
        </w:tc>
        <w:tc>
          <w:tcPr>
            <w:tcW w:w="4285" w:type="dxa"/>
          </w:tcPr>
          <w:p w14:paraId="672705A8" w14:textId="77777777" w:rsidR="006A7952" w:rsidRPr="00073656" w:rsidRDefault="0029165B" w:rsidP="0052727D">
            <w:pPr>
              <w:pStyle w:val="a9"/>
              <w:numPr>
                <w:ilvl w:val="0"/>
                <w:numId w:val="7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Hospital</w:t>
            </w:r>
          </w:p>
          <w:p w14:paraId="2EAD68A3" w14:textId="77777777" w:rsidR="006A7952" w:rsidRPr="00073656" w:rsidRDefault="0029165B" w:rsidP="0052727D">
            <w:pPr>
              <w:pStyle w:val="a9"/>
              <w:numPr>
                <w:ilvl w:val="0"/>
                <w:numId w:val="7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Health center</w:t>
            </w:r>
          </w:p>
          <w:p w14:paraId="5BEB6A57" w14:textId="56E1C773" w:rsidR="0029165B" w:rsidRPr="00073656" w:rsidRDefault="0029165B" w:rsidP="0052727D">
            <w:pPr>
              <w:pStyle w:val="a9"/>
              <w:numPr>
                <w:ilvl w:val="0"/>
                <w:numId w:val="7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Private clinic</w:t>
            </w:r>
          </w:p>
        </w:tc>
      </w:tr>
      <w:tr w:rsidR="0029165B" w:rsidRPr="005310FB" w14:paraId="040ACA79" w14:textId="77777777" w:rsidTr="000F04F3">
        <w:trPr>
          <w:trHeight w:val="279"/>
        </w:trPr>
        <w:tc>
          <w:tcPr>
            <w:tcW w:w="4673" w:type="dxa"/>
          </w:tcPr>
          <w:p w14:paraId="3BACDF80" w14:textId="435CDE66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 xml:space="preserve">Size of </w:t>
            </w:r>
            <w:r w:rsidR="00E56C16">
              <w:rPr>
                <w:rFonts w:eastAsia="游明朝" w:hint="eastAsia"/>
                <w:lang w:eastAsia="ja-JP"/>
              </w:rPr>
              <w:t xml:space="preserve">the </w:t>
            </w:r>
            <w:r>
              <w:t>last child at birth</w:t>
            </w:r>
          </w:p>
        </w:tc>
        <w:tc>
          <w:tcPr>
            <w:tcW w:w="4285" w:type="dxa"/>
          </w:tcPr>
          <w:p w14:paraId="75B9C62B" w14:textId="77777777" w:rsidR="006A7952" w:rsidRPr="00073656" w:rsidRDefault="0029165B" w:rsidP="0052727D">
            <w:pPr>
              <w:pStyle w:val="a9"/>
              <w:numPr>
                <w:ilvl w:val="0"/>
                <w:numId w:val="8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Large</w:t>
            </w:r>
          </w:p>
          <w:p w14:paraId="68A52DEB" w14:textId="77777777" w:rsidR="006A7952" w:rsidRPr="00073656" w:rsidRDefault="0029165B" w:rsidP="0052727D">
            <w:pPr>
              <w:pStyle w:val="a9"/>
              <w:numPr>
                <w:ilvl w:val="0"/>
                <w:numId w:val="8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Average</w:t>
            </w:r>
          </w:p>
          <w:p w14:paraId="7206FF59" w14:textId="2B8A0316" w:rsidR="0029165B" w:rsidRPr="00073656" w:rsidRDefault="0029165B" w:rsidP="0052727D">
            <w:pPr>
              <w:pStyle w:val="a9"/>
              <w:numPr>
                <w:ilvl w:val="0"/>
                <w:numId w:val="8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Small</w:t>
            </w:r>
          </w:p>
        </w:tc>
      </w:tr>
      <w:tr w:rsidR="0029165B" w:rsidRPr="005310FB" w14:paraId="36FAF40A" w14:textId="77777777" w:rsidTr="000F04F3">
        <w:trPr>
          <w:trHeight w:val="269"/>
        </w:trPr>
        <w:tc>
          <w:tcPr>
            <w:tcW w:w="4673" w:type="dxa"/>
          </w:tcPr>
          <w:p w14:paraId="2D062800" w14:textId="063D48D0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 xml:space="preserve">Sex of </w:t>
            </w:r>
            <w:r w:rsidR="00E56C16">
              <w:rPr>
                <w:rFonts w:eastAsia="游明朝" w:hint="eastAsia"/>
                <w:lang w:eastAsia="ja-JP"/>
              </w:rPr>
              <w:t xml:space="preserve">the </w:t>
            </w:r>
            <w:r>
              <w:t>last child</w:t>
            </w:r>
          </w:p>
        </w:tc>
        <w:tc>
          <w:tcPr>
            <w:tcW w:w="4285" w:type="dxa"/>
          </w:tcPr>
          <w:p w14:paraId="60CD4129" w14:textId="77777777" w:rsidR="006A7952" w:rsidRPr="00073656" w:rsidRDefault="0029165B" w:rsidP="0052727D">
            <w:pPr>
              <w:pStyle w:val="a9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Male</w:t>
            </w:r>
          </w:p>
          <w:p w14:paraId="603949A3" w14:textId="082A7B6A" w:rsidR="0029165B" w:rsidRPr="00073656" w:rsidRDefault="0029165B" w:rsidP="0052727D">
            <w:pPr>
              <w:pStyle w:val="a9"/>
              <w:numPr>
                <w:ilvl w:val="0"/>
                <w:numId w:val="9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Female</w:t>
            </w:r>
          </w:p>
        </w:tc>
      </w:tr>
      <w:tr w:rsidR="0029165B" w:rsidRPr="005310FB" w14:paraId="1EEA340A" w14:textId="77777777" w:rsidTr="000F04F3">
        <w:trPr>
          <w:trHeight w:val="279"/>
        </w:trPr>
        <w:tc>
          <w:tcPr>
            <w:tcW w:w="4673" w:type="dxa"/>
          </w:tcPr>
          <w:p w14:paraId="54710244" w14:textId="217CA89B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>Maternal health check before discharge</w:t>
            </w:r>
          </w:p>
        </w:tc>
        <w:tc>
          <w:tcPr>
            <w:tcW w:w="4285" w:type="dxa"/>
          </w:tcPr>
          <w:p w14:paraId="2A201C9D" w14:textId="77777777" w:rsidR="006A7952" w:rsidRPr="00073656" w:rsidRDefault="0029165B" w:rsidP="0052727D">
            <w:pPr>
              <w:pStyle w:val="a9"/>
              <w:numPr>
                <w:ilvl w:val="0"/>
                <w:numId w:val="10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Yes</w:t>
            </w:r>
          </w:p>
          <w:p w14:paraId="0E70D45B" w14:textId="1B947A2F" w:rsidR="0029165B" w:rsidRPr="00073656" w:rsidRDefault="0029165B" w:rsidP="0052727D">
            <w:pPr>
              <w:pStyle w:val="a9"/>
              <w:numPr>
                <w:ilvl w:val="0"/>
                <w:numId w:val="10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No</w:t>
            </w:r>
          </w:p>
        </w:tc>
      </w:tr>
      <w:tr w:rsidR="0029165B" w:rsidRPr="005310FB" w14:paraId="431ABB08" w14:textId="77777777" w:rsidTr="000F04F3">
        <w:trPr>
          <w:trHeight w:val="279"/>
        </w:trPr>
        <w:tc>
          <w:tcPr>
            <w:tcW w:w="4673" w:type="dxa"/>
          </w:tcPr>
          <w:p w14:paraId="19DB231A" w14:textId="3EA05CA7" w:rsidR="0029165B" w:rsidRPr="005310FB" w:rsidRDefault="0029165B" w:rsidP="000F04F3">
            <w:pPr>
              <w:adjustRightInd w:val="0"/>
              <w:snapToGrid w:val="0"/>
              <w:spacing w:after="0" w:line="240" w:lineRule="auto"/>
              <w:jc w:val="both"/>
              <w:rPr>
                <w:szCs w:val="24"/>
              </w:rPr>
            </w:pPr>
            <w:r>
              <w:t xml:space="preserve">PNC visit </w:t>
            </w:r>
            <w:r w:rsidR="00852B75">
              <w:rPr>
                <w:rFonts w:eastAsia="游明朝" w:hint="eastAsia"/>
                <w:lang w:eastAsia="ja-JP"/>
              </w:rPr>
              <w:t xml:space="preserve">after delivery </w:t>
            </w:r>
            <w:r>
              <w:t>within six weeks</w:t>
            </w:r>
          </w:p>
        </w:tc>
        <w:tc>
          <w:tcPr>
            <w:tcW w:w="4285" w:type="dxa"/>
          </w:tcPr>
          <w:p w14:paraId="2671FF39" w14:textId="77777777" w:rsidR="006A7952" w:rsidRPr="00073656" w:rsidRDefault="0029165B" w:rsidP="0052727D">
            <w:pPr>
              <w:pStyle w:val="a9"/>
              <w:numPr>
                <w:ilvl w:val="0"/>
                <w:numId w:val="11"/>
              </w:numPr>
              <w:adjustRightInd w:val="0"/>
              <w:snapToGrid w:val="0"/>
              <w:spacing w:after="0" w:line="240" w:lineRule="auto"/>
              <w:rPr>
                <w:rFonts w:eastAsia="游明朝"/>
                <w:lang w:eastAsia="ja-JP"/>
              </w:rPr>
            </w:pPr>
            <w:r>
              <w:t>Yes</w:t>
            </w:r>
          </w:p>
          <w:p w14:paraId="06DE4A28" w14:textId="08F12701" w:rsidR="0029165B" w:rsidRPr="00073656" w:rsidRDefault="0029165B" w:rsidP="0052727D">
            <w:pPr>
              <w:pStyle w:val="a9"/>
              <w:numPr>
                <w:ilvl w:val="0"/>
                <w:numId w:val="11"/>
              </w:numPr>
              <w:adjustRightInd w:val="0"/>
              <w:snapToGrid w:val="0"/>
              <w:spacing w:after="0" w:line="240" w:lineRule="auto"/>
              <w:rPr>
                <w:szCs w:val="24"/>
              </w:rPr>
            </w:pPr>
            <w:r>
              <w:t>No</w:t>
            </w:r>
          </w:p>
        </w:tc>
      </w:tr>
    </w:tbl>
    <w:bookmarkEnd w:id="0"/>
    <w:p w14:paraId="7C13AFC7" w14:textId="77777777" w:rsidR="0061275C" w:rsidRPr="00C87627" w:rsidRDefault="0061275C" w:rsidP="007D3D7F">
      <w:pPr>
        <w:spacing w:after="0" w:line="480" w:lineRule="auto"/>
        <w:jc w:val="both"/>
        <w:rPr>
          <w:rFonts w:eastAsia="Times New Roman"/>
          <w:color w:val="000000" w:themeColor="text1"/>
          <w:szCs w:val="24"/>
        </w:rPr>
      </w:pPr>
      <w:r w:rsidRPr="00C87627">
        <w:rPr>
          <w:rFonts w:eastAsia="Times New Roman"/>
          <w:color w:val="000000" w:themeColor="text1"/>
          <w:szCs w:val="24"/>
        </w:rPr>
        <w:t>ANC, antenatal care; PNC, postnatal care.</w:t>
      </w:r>
    </w:p>
    <w:p w14:paraId="738273F8" w14:textId="77777777" w:rsidR="0029165B" w:rsidRPr="0029165B" w:rsidRDefault="0029165B" w:rsidP="007D3D7F">
      <w:pPr>
        <w:spacing w:after="0" w:line="480" w:lineRule="auto"/>
        <w:rPr>
          <w:rFonts w:eastAsia="游明朝"/>
          <w:szCs w:val="24"/>
          <w:cs/>
          <w:lang w:eastAsia="ja-JP"/>
        </w:rPr>
      </w:pPr>
    </w:p>
    <w:sectPr w:rsidR="0029165B" w:rsidRPr="0029165B" w:rsidSect="00D72273">
      <w:pgSz w:w="11906" w:h="16838"/>
      <w:pgMar w:top="1134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1C7EA" w14:textId="77777777" w:rsidR="00D66A4D" w:rsidRDefault="00D66A4D" w:rsidP="00D72273">
      <w:pPr>
        <w:spacing w:after="0" w:line="240" w:lineRule="auto"/>
      </w:pPr>
      <w:r>
        <w:separator/>
      </w:r>
    </w:p>
  </w:endnote>
  <w:endnote w:type="continuationSeparator" w:id="0">
    <w:p w14:paraId="2FBA3B5E" w14:textId="77777777" w:rsidR="00D66A4D" w:rsidRDefault="00D66A4D" w:rsidP="00D72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CD09A" w14:textId="77777777" w:rsidR="00D66A4D" w:rsidRDefault="00D66A4D" w:rsidP="00D72273">
      <w:pPr>
        <w:spacing w:after="0" w:line="240" w:lineRule="auto"/>
      </w:pPr>
      <w:r>
        <w:separator/>
      </w:r>
    </w:p>
  </w:footnote>
  <w:footnote w:type="continuationSeparator" w:id="0">
    <w:p w14:paraId="19CCBA15" w14:textId="77777777" w:rsidR="00D66A4D" w:rsidRDefault="00D66A4D" w:rsidP="00D72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56EDF"/>
    <w:multiLevelType w:val="hybridMultilevel"/>
    <w:tmpl w:val="3D0E8F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AD3389F"/>
    <w:multiLevelType w:val="hybridMultilevel"/>
    <w:tmpl w:val="FAF66E88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4284DCE"/>
    <w:multiLevelType w:val="hybridMultilevel"/>
    <w:tmpl w:val="3180787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B1622A5"/>
    <w:multiLevelType w:val="hybridMultilevel"/>
    <w:tmpl w:val="935A8714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5E9344E"/>
    <w:multiLevelType w:val="hybridMultilevel"/>
    <w:tmpl w:val="755843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79A17F8"/>
    <w:multiLevelType w:val="hybridMultilevel"/>
    <w:tmpl w:val="9AB235F6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DB25C67"/>
    <w:multiLevelType w:val="hybridMultilevel"/>
    <w:tmpl w:val="492C877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BB42A44"/>
    <w:multiLevelType w:val="hybridMultilevel"/>
    <w:tmpl w:val="558C5BDA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E7540D9"/>
    <w:multiLevelType w:val="hybridMultilevel"/>
    <w:tmpl w:val="0526E072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724770B4"/>
    <w:multiLevelType w:val="hybridMultilevel"/>
    <w:tmpl w:val="D1B2217E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3D86B24"/>
    <w:multiLevelType w:val="hybridMultilevel"/>
    <w:tmpl w:val="246491A8"/>
    <w:lvl w:ilvl="0" w:tplc="AA12F0B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38893538">
    <w:abstractNumId w:val="0"/>
  </w:num>
  <w:num w:numId="2" w16cid:durableId="314530820">
    <w:abstractNumId w:val="6"/>
  </w:num>
  <w:num w:numId="3" w16cid:durableId="1606034661">
    <w:abstractNumId w:val="2"/>
  </w:num>
  <w:num w:numId="4" w16cid:durableId="2111390025">
    <w:abstractNumId w:val="4"/>
  </w:num>
  <w:num w:numId="5" w16cid:durableId="728500438">
    <w:abstractNumId w:val="3"/>
  </w:num>
  <w:num w:numId="6" w16cid:durableId="657920462">
    <w:abstractNumId w:val="5"/>
  </w:num>
  <w:num w:numId="7" w16cid:durableId="981235952">
    <w:abstractNumId w:val="9"/>
  </w:num>
  <w:num w:numId="8" w16cid:durableId="1333601214">
    <w:abstractNumId w:val="8"/>
  </w:num>
  <w:num w:numId="9" w16cid:durableId="1306619834">
    <w:abstractNumId w:val="10"/>
  </w:num>
  <w:num w:numId="10" w16cid:durableId="732512105">
    <w:abstractNumId w:val="7"/>
  </w:num>
  <w:num w:numId="11" w16cid:durableId="508760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79"/>
    <w:rsid w:val="00000E46"/>
    <w:rsid w:val="00001239"/>
    <w:rsid w:val="00003EC0"/>
    <w:rsid w:val="00073656"/>
    <w:rsid w:val="00074CA9"/>
    <w:rsid w:val="0008715B"/>
    <w:rsid w:val="000C705A"/>
    <w:rsid w:val="000F04F3"/>
    <w:rsid w:val="00127DAE"/>
    <w:rsid w:val="00147780"/>
    <w:rsid w:val="00193779"/>
    <w:rsid w:val="00197331"/>
    <w:rsid w:val="001A4FD8"/>
    <w:rsid w:val="001A6B9E"/>
    <w:rsid w:val="001C3571"/>
    <w:rsid w:val="001C544D"/>
    <w:rsid w:val="001F1CA7"/>
    <w:rsid w:val="001F452C"/>
    <w:rsid w:val="00211F9C"/>
    <w:rsid w:val="00224419"/>
    <w:rsid w:val="00230332"/>
    <w:rsid w:val="0029165B"/>
    <w:rsid w:val="002979B0"/>
    <w:rsid w:val="002E0862"/>
    <w:rsid w:val="0031036B"/>
    <w:rsid w:val="00336CB5"/>
    <w:rsid w:val="0035282A"/>
    <w:rsid w:val="00355BD8"/>
    <w:rsid w:val="003725A4"/>
    <w:rsid w:val="003A5AA7"/>
    <w:rsid w:val="003E6F73"/>
    <w:rsid w:val="003E75DE"/>
    <w:rsid w:val="00411D03"/>
    <w:rsid w:val="004173DF"/>
    <w:rsid w:val="004712F1"/>
    <w:rsid w:val="00494F01"/>
    <w:rsid w:val="004E057D"/>
    <w:rsid w:val="004E5A22"/>
    <w:rsid w:val="0052727D"/>
    <w:rsid w:val="00540AB3"/>
    <w:rsid w:val="005B4081"/>
    <w:rsid w:val="00600A00"/>
    <w:rsid w:val="0061275C"/>
    <w:rsid w:val="0062114B"/>
    <w:rsid w:val="00636158"/>
    <w:rsid w:val="00644893"/>
    <w:rsid w:val="006A387A"/>
    <w:rsid w:val="006A7952"/>
    <w:rsid w:val="007126F0"/>
    <w:rsid w:val="00745CD2"/>
    <w:rsid w:val="007508BE"/>
    <w:rsid w:val="00773549"/>
    <w:rsid w:val="007A2E81"/>
    <w:rsid w:val="007D06C1"/>
    <w:rsid w:val="007D3D7F"/>
    <w:rsid w:val="007D4353"/>
    <w:rsid w:val="007E0AB7"/>
    <w:rsid w:val="007F59D3"/>
    <w:rsid w:val="00804EAB"/>
    <w:rsid w:val="00835C0C"/>
    <w:rsid w:val="00852B75"/>
    <w:rsid w:val="00887F12"/>
    <w:rsid w:val="00895D89"/>
    <w:rsid w:val="008D7297"/>
    <w:rsid w:val="00920D86"/>
    <w:rsid w:val="009651AB"/>
    <w:rsid w:val="009663B7"/>
    <w:rsid w:val="009B3416"/>
    <w:rsid w:val="009F62F2"/>
    <w:rsid w:val="00A11993"/>
    <w:rsid w:val="00A3140E"/>
    <w:rsid w:val="00A44DC8"/>
    <w:rsid w:val="00A47A68"/>
    <w:rsid w:val="00A65D2F"/>
    <w:rsid w:val="00A7788E"/>
    <w:rsid w:val="00AA0B71"/>
    <w:rsid w:val="00AB6664"/>
    <w:rsid w:val="00B016C0"/>
    <w:rsid w:val="00B1057E"/>
    <w:rsid w:val="00B41263"/>
    <w:rsid w:val="00B72A40"/>
    <w:rsid w:val="00BB3337"/>
    <w:rsid w:val="00BF48C8"/>
    <w:rsid w:val="00C0696F"/>
    <w:rsid w:val="00C46683"/>
    <w:rsid w:val="00C47BDE"/>
    <w:rsid w:val="00C52DC8"/>
    <w:rsid w:val="00C63667"/>
    <w:rsid w:val="00C718C5"/>
    <w:rsid w:val="00C72AC3"/>
    <w:rsid w:val="00C84F56"/>
    <w:rsid w:val="00C97891"/>
    <w:rsid w:val="00CF1037"/>
    <w:rsid w:val="00D0228B"/>
    <w:rsid w:val="00D2776E"/>
    <w:rsid w:val="00D43677"/>
    <w:rsid w:val="00D66A4D"/>
    <w:rsid w:val="00D72273"/>
    <w:rsid w:val="00D76210"/>
    <w:rsid w:val="00DB1AA5"/>
    <w:rsid w:val="00DC678C"/>
    <w:rsid w:val="00DE3FCE"/>
    <w:rsid w:val="00E564F5"/>
    <w:rsid w:val="00E56C16"/>
    <w:rsid w:val="00E75886"/>
    <w:rsid w:val="00EB39A7"/>
    <w:rsid w:val="00F27528"/>
    <w:rsid w:val="00F57025"/>
    <w:rsid w:val="00F7645B"/>
    <w:rsid w:val="00F97537"/>
    <w:rsid w:val="00FA09AA"/>
    <w:rsid w:val="00FB740E"/>
    <w:rsid w:val="00FC297C"/>
    <w:rsid w:val="00FE35B8"/>
    <w:rsid w:val="00FF2D75"/>
    <w:rsid w:val="00FF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DA75AF"/>
  <w15:chartTrackingRefBased/>
  <w15:docId w15:val="{1F2D3689-E116-446D-83F9-F21B1F20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30"/>
        <w:lang w:val="en-US" w:eastAsia="ko-KR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779"/>
    <w:pPr>
      <w:spacing w:after="200" w:line="276" w:lineRule="auto"/>
    </w:pPr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937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37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37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37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37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37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37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37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37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93779"/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93779"/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character" w:customStyle="1" w:styleId="30">
    <w:name w:val="見出し 3 (文字)"/>
    <w:basedOn w:val="a0"/>
    <w:link w:val="3"/>
    <w:uiPriority w:val="9"/>
    <w:semiHidden/>
    <w:rsid w:val="001937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937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937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表題 (文字)"/>
    <w:basedOn w:val="a0"/>
    <w:link w:val="a3"/>
    <w:uiPriority w:val="10"/>
    <w:rsid w:val="001937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1937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題 (文字)"/>
    <w:basedOn w:val="a0"/>
    <w:link w:val="a5"/>
    <w:uiPriority w:val="11"/>
    <w:rsid w:val="001937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1937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937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37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9377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937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9377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9377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93779"/>
    <w:pPr>
      <w:spacing w:after="0"/>
    </w:pPr>
    <w:rPr>
      <w:rFonts w:ascii="Times New Roman" w:hAnsi="Times New Roman" w:cs="Times New Roman"/>
      <w:kern w:val="0"/>
      <w:sz w:val="20"/>
      <w:szCs w:val="20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D72273"/>
    <w:pPr>
      <w:snapToGrid w:val="0"/>
    </w:pPr>
  </w:style>
  <w:style w:type="character" w:customStyle="1" w:styleId="ac">
    <w:name w:val="脚注文字列 (文字)"/>
    <w:basedOn w:val="a0"/>
    <w:link w:val="ab"/>
    <w:uiPriority w:val="99"/>
    <w:semiHidden/>
    <w:rsid w:val="00D72273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character" w:styleId="ad">
    <w:name w:val="footnote reference"/>
    <w:basedOn w:val="a0"/>
    <w:uiPriority w:val="99"/>
    <w:semiHidden/>
    <w:unhideWhenUsed/>
    <w:rsid w:val="00D72273"/>
    <w:rPr>
      <w:vertAlign w:val="superscript"/>
    </w:rPr>
  </w:style>
  <w:style w:type="paragraph" w:styleId="ae">
    <w:name w:val="header"/>
    <w:basedOn w:val="a"/>
    <w:link w:val="af"/>
    <w:uiPriority w:val="99"/>
    <w:unhideWhenUsed/>
    <w:rsid w:val="00211F9C"/>
    <w:pPr>
      <w:tabs>
        <w:tab w:val="center" w:pos="4513"/>
        <w:tab w:val="right" w:pos="9026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211F9C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0">
    <w:name w:val="footer"/>
    <w:basedOn w:val="a"/>
    <w:link w:val="af1"/>
    <w:uiPriority w:val="99"/>
    <w:unhideWhenUsed/>
    <w:rsid w:val="00211F9C"/>
    <w:pPr>
      <w:tabs>
        <w:tab w:val="center" w:pos="4513"/>
        <w:tab w:val="right" w:pos="9026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211F9C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2">
    <w:name w:val="Revision"/>
    <w:hidden/>
    <w:uiPriority w:val="99"/>
    <w:semiHidden/>
    <w:rsid w:val="00D0228B"/>
    <w:pPr>
      <w:spacing w:after="0"/>
    </w:pPr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336CB5"/>
    <w:rPr>
      <w:sz w:val="18"/>
      <w:szCs w:val="18"/>
    </w:rPr>
  </w:style>
  <w:style w:type="paragraph" w:styleId="af4">
    <w:name w:val="annotation text"/>
    <w:basedOn w:val="a"/>
    <w:link w:val="af5"/>
    <w:uiPriority w:val="99"/>
    <w:unhideWhenUsed/>
    <w:rsid w:val="00336CB5"/>
  </w:style>
  <w:style w:type="character" w:customStyle="1" w:styleId="af5">
    <w:name w:val="コメント文字列 (文字)"/>
    <w:basedOn w:val="a0"/>
    <w:link w:val="af4"/>
    <w:uiPriority w:val="99"/>
    <w:rsid w:val="00336CB5"/>
    <w:rPr>
      <w:rFonts w:ascii="Times New Roman" w:hAnsi="Times New Roman" w:cs="Times New Roman"/>
      <w:kern w:val="0"/>
      <w:sz w:val="24"/>
      <w:szCs w:val="22"/>
      <w:lang w:eastAsia="en-US" w:bidi="ar-SA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336CB5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336CB5"/>
    <w:rPr>
      <w:rFonts w:ascii="Times New Roman" w:hAnsi="Times New Roman" w:cs="Times New Roman"/>
      <w:b/>
      <w:bCs/>
      <w:kern w:val="0"/>
      <w:sz w:val="24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08760-3FD0-4C17-81D3-7C40BA84F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3</Words>
  <Characters>726</Characters>
  <Application>Microsoft Office Word</Application>
  <DocSecurity>0</DocSecurity>
  <Lines>4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davy Xaypadith</dc:creator>
  <cp:keywords/>
  <dc:description/>
  <cp:lastModifiedBy>YAMAMOTO Eiko</cp:lastModifiedBy>
  <cp:revision>20</cp:revision>
  <dcterms:created xsi:type="dcterms:W3CDTF">2026-03-07T02:13:00Z</dcterms:created>
  <dcterms:modified xsi:type="dcterms:W3CDTF">2026-03-13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68146-db32-43bc-9e8f-f1cb0b66cff6</vt:lpwstr>
  </property>
</Properties>
</file>